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78A34" w14:textId="0E317C09" w:rsidR="00973662" w:rsidRPr="00973662" w:rsidRDefault="00DA1F18" w:rsidP="0068638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6516A2">
        <w:rPr>
          <w:rFonts w:ascii="Times New Roman" w:hAnsi="Times New Roman"/>
          <w:b/>
          <w:sz w:val="24"/>
          <w:szCs w:val="24"/>
        </w:rPr>
        <w:t>Appendix</w:t>
      </w:r>
      <w:r w:rsidR="00973662" w:rsidRPr="00973662">
        <w:rPr>
          <w:rFonts w:ascii="Times New Roman" w:hAnsi="Times New Roman"/>
          <w:b/>
          <w:sz w:val="24"/>
          <w:szCs w:val="24"/>
        </w:rPr>
        <w:t xml:space="preserve">: </w:t>
      </w:r>
      <w:bookmarkStart w:id="0" w:name="_GoBack"/>
      <w:r w:rsidR="00C77AC4">
        <w:rPr>
          <w:rFonts w:ascii="Times New Roman" w:hAnsi="Times New Roman"/>
          <w:b/>
          <w:sz w:val="24"/>
          <w:szCs w:val="24"/>
        </w:rPr>
        <w:t>Call-back</w:t>
      </w:r>
      <w:r w:rsidR="00973662" w:rsidRPr="00973662">
        <w:rPr>
          <w:rFonts w:ascii="Times New Roman" w:hAnsi="Times New Roman"/>
          <w:b/>
          <w:sz w:val="24"/>
          <w:szCs w:val="24"/>
        </w:rPr>
        <w:t xml:space="preserve"> </w:t>
      </w:r>
      <w:r w:rsidR="00973662">
        <w:rPr>
          <w:rFonts w:ascii="Times New Roman" w:hAnsi="Times New Roman"/>
          <w:b/>
          <w:sz w:val="24"/>
          <w:szCs w:val="24"/>
        </w:rPr>
        <w:t>q</w:t>
      </w:r>
      <w:r w:rsidR="00973662" w:rsidRPr="00973662">
        <w:rPr>
          <w:rFonts w:ascii="Times New Roman" w:hAnsi="Times New Roman"/>
          <w:b/>
          <w:sz w:val="24"/>
          <w:szCs w:val="24"/>
        </w:rPr>
        <w:t xml:space="preserve">uestionnaire given to those with previously reported eating disorders (n=581 of 907 attempted) or possible eating disorders (n=46 of 99 attempted). </w:t>
      </w:r>
      <w:bookmarkEnd w:id="0"/>
    </w:p>
    <w:p w14:paraId="7D878368" w14:textId="3610D9B7" w:rsidR="0068638D" w:rsidRPr="00973662" w:rsidRDefault="0068638D" w:rsidP="0068638D">
      <w:pPr>
        <w:rPr>
          <w:rFonts w:ascii="Times New Roman" w:hAnsi="Times New Roman"/>
          <w:sz w:val="24"/>
          <w:szCs w:val="24"/>
        </w:rPr>
      </w:pPr>
      <w:r w:rsidRPr="00973662">
        <w:rPr>
          <w:rFonts w:ascii="Times New Roman" w:hAnsi="Times New Roman"/>
          <w:sz w:val="24"/>
          <w:szCs w:val="24"/>
        </w:rPr>
        <w:t>We are contacting you again to get some more detailed information about your history with possible eating disorders.</w:t>
      </w:r>
    </w:p>
    <w:p w14:paraId="52C91AB3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>Have you ever had anorexia or bulimia?</w:t>
      </w:r>
    </w:p>
    <w:p w14:paraId="081230DA" w14:textId="77777777" w:rsidR="0068638D" w:rsidRPr="00973662" w:rsidRDefault="0068638D" w:rsidP="006863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70AEF0" wp14:editId="49F3F63E">
                <wp:simplePos x="0" y="0"/>
                <wp:positionH relativeFrom="column">
                  <wp:posOffset>-364992</wp:posOffset>
                </wp:positionH>
                <wp:positionV relativeFrom="paragraph">
                  <wp:posOffset>120890</wp:posOffset>
                </wp:positionV>
                <wp:extent cx="545567" cy="307340"/>
                <wp:effectExtent l="0" t="0" r="26035" b="165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567" cy="307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4D3863" w14:textId="77777777" w:rsidR="00E6603A" w:rsidRDefault="00E6603A" w:rsidP="0068638D">
                            <w:r>
                              <w:t>DE1</w:t>
                            </w:r>
                          </w:p>
                          <w:p w14:paraId="0878ED6F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70AEF0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8.75pt;margin-top:9.5pt;width:42.95pt;height:2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" fillcolor="white [3201]" strokeweight=".5pt">
                <v:textbox>
                  <w:txbxContent>
                    <w:p w14:paraId="174D3863" w14:textId="77777777" w:rsidR="00E6603A" w:rsidRDefault="00E6603A" w:rsidP="0068638D">
                      <w:r>
                        <w:t>DE1</w:t>
                      </w:r>
                    </w:p>
                    <w:p w14:paraId="0878ED6F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Yes, anorexia</w:t>
      </w:r>
    </w:p>
    <w:p w14:paraId="3CE8DD48" w14:textId="77777777" w:rsidR="0068638D" w:rsidRPr="00973662" w:rsidRDefault="0068638D" w:rsidP="006863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Yes, bulimia</w:t>
      </w:r>
    </w:p>
    <w:p w14:paraId="4C7DF4F0" w14:textId="77777777" w:rsidR="0068638D" w:rsidRPr="00973662" w:rsidRDefault="0068638D" w:rsidP="006863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Yes, both</w:t>
      </w:r>
    </w:p>
    <w:p w14:paraId="172A769A" w14:textId="77777777" w:rsidR="0068638D" w:rsidRPr="00973662" w:rsidRDefault="0068638D" w:rsidP="0068638D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No (GO TO QUESTION 20)</w:t>
      </w:r>
    </w:p>
    <w:p w14:paraId="5314BC80" w14:textId="77777777" w:rsidR="0068638D" w:rsidRPr="00973662" w:rsidRDefault="0068638D" w:rsidP="0068638D">
      <w:pPr>
        <w:ind w:left="360"/>
        <w:rPr>
          <w:rFonts w:ascii="Times New Roman" w:hAnsi="Times New Roman"/>
          <w:b/>
          <w:sz w:val="24"/>
          <w:szCs w:val="24"/>
        </w:rPr>
      </w:pPr>
    </w:p>
    <w:p w14:paraId="5D904A13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&lt;ASK IF ANOREXIA OR BOTH&gt;</w:t>
      </w:r>
    </w:p>
    <w:p w14:paraId="03769100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3A862F" wp14:editId="733A94DC">
                <wp:simplePos x="0" y="0"/>
                <wp:positionH relativeFrom="column">
                  <wp:posOffset>-379666</wp:posOffset>
                </wp:positionH>
                <wp:positionV relativeFrom="paragraph">
                  <wp:posOffset>163195</wp:posOffset>
                </wp:positionV>
                <wp:extent cx="491778" cy="307340"/>
                <wp:effectExtent l="0" t="0" r="22860" b="165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778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F7F2A1B" w14:textId="77777777" w:rsidR="00E6603A" w:rsidRDefault="00E6603A" w:rsidP="0068638D">
                            <w:r>
                              <w:t>DE2</w:t>
                            </w:r>
                          </w:p>
                          <w:p w14:paraId="1C7F0B41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A862F" id="Text Box 3" o:spid="_x0000_s1027" type="#_x0000_t202" style="position:absolute;margin-left:-29.9pt;margin-top:12.85pt;width:38.7pt;height:2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" fillcolor="window" strokeweight=".5pt">
                <v:textbox>
                  <w:txbxContent>
                    <w:p w14:paraId="0F7F2A1B" w14:textId="77777777" w:rsidR="00E6603A" w:rsidRDefault="00E6603A" w:rsidP="0068638D">
                      <w:r>
                        <w:t>DE2</w:t>
                      </w:r>
                    </w:p>
                    <w:p w14:paraId="1C7F0B41" w14:textId="77777777" w:rsidR="00E6603A" w:rsidRDefault="00E6603A" w:rsidP="0068638D"/>
                  </w:txbxContent>
                </v:textbox>
              </v:shape>
            </w:pict>
          </mc:Fallback>
        </mc:AlternateContent>
      </w:r>
    </w:p>
    <w:p w14:paraId="76A55529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 xml:space="preserve">How old were you when your anorexia first developed? </w:t>
      </w:r>
      <w:r w:rsidRPr="00973662">
        <w:rPr>
          <w:rFonts w:ascii="Times New Roman" w:hAnsi="Times New Roman" w:cs="Times New Roman"/>
        </w:rPr>
        <w:t>(FILL IN AGE)</w:t>
      </w:r>
    </w:p>
    <w:p w14:paraId="3FC0ED85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</w:p>
    <w:p w14:paraId="6764E93F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6DA952" wp14:editId="6F0569C1">
                <wp:simplePos x="0" y="0"/>
                <wp:positionH relativeFrom="column">
                  <wp:posOffset>-363919</wp:posOffset>
                </wp:positionH>
                <wp:positionV relativeFrom="paragraph">
                  <wp:posOffset>15875</wp:posOffset>
                </wp:positionV>
                <wp:extent cx="491490" cy="307340"/>
                <wp:effectExtent l="0" t="0" r="22860" b="165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68B77A6" w14:textId="77777777" w:rsidR="00E6603A" w:rsidRDefault="00E6603A" w:rsidP="0068638D">
                            <w:r>
                              <w:t>DE3</w:t>
                            </w:r>
                          </w:p>
                          <w:p w14:paraId="4F79F4FE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DA952" id="Text Box 4" o:spid="_x0000_s1028" type="#_x0000_t202" style="position:absolute;left:0;text-align:left;margin-left:-28.65pt;margin-top:1.25pt;width:38.7pt;height:2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" fillcolor="window" strokeweight=".5pt">
                <v:textbox>
                  <w:txbxContent>
                    <w:p w14:paraId="268B77A6" w14:textId="77777777" w:rsidR="00E6603A" w:rsidRDefault="00E6603A" w:rsidP="0068638D">
                      <w:r>
                        <w:t>DE3</w:t>
                      </w:r>
                    </w:p>
                    <w:p w14:paraId="4F79F4FE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  <w:b/>
        </w:rPr>
        <w:t>Do you currently have anorexia?</w:t>
      </w:r>
    </w:p>
    <w:p w14:paraId="2554FF3D" w14:textId="77777777" w:rsidR="0068638D" w:rsidRPr="00973662" w:rsidRDefault="0068638D" w:rsidP="006863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Yes (SKIP next question)</w:t>
      </w:r>
    </w:p>
    <w:p w14:paraId="48D08979" w14:textId="77777777" w:rsidR="0068638D" w:rsidRPr="00973662" w:rsidRDefault="0068638D" w:rsidP="0068638D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 xml:space="preserve">No </w:t>
      </w:r>
    </w:p>
    <w:p w14:paraId="0336B749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B70F71" wp14:editId="32D8457B">
                <wp:simplePos x="0" y="0"/>
                <wp:positionH relativeFrom="column">
                  <wp:posOffset>-377761</wp:posOffset>
                </wp:positionH>
                <wp:positionV relativeFrom="paragraph">
                  <wp:posOffset>66675</wp:posOffset>
                </wp:positionV>
                <wp:extent cx="491490" cy="307340"/>
                <wp:effectExtent l="0" t="0" r="22860" b="1651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9A08426" w14:textId="77777777" w:rsidR="00E6603A" w:rsidRDefault="00E6603A" w:rsidP="0068638D">
                            <w:r>
                              <w:t>DE4</w:t>
                            </w:r>
                          </w:p>
                          <w:p w14:paraId="6DFA4CEA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70F71" id="Text Box 6" o:spid="_x0000_s1029" type="#_x0000_t202" style="position:absolute;margin-left:-29.75pt;margin-top:5.25pt;width:38.7pt;height:2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" fillcolor="window" strokeweight=".5pt">
                <v:textbox>
                  <w:txbxContent>
                    <w:p w14:paraId="09A08426" w14:textId="77777777" w:rsidR="00E6603A" w:rsidRDefault="00E6603A" w:rsidP="0068638D">
                      <w:r>
                        <w:t>DE4</w:t>
                      </w:r>
                    </w:p>
                    <w:p w14:paraId="6DFA4CEA" w14:textId="77777777" w:rsidR="00E6603A" w:rsidRDefault="00E6603A" w:rsidP="0068638D"/>
                  </w:txbxContent>
                </v:textbox>
              </v:shape>
            </w:pict>
          </mc:Fallback>
        </mc:AlternateContent>
      </w:r>
    </w:p>
    <w:p w14:paraId="65221434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How old were you when you last had anorexia? </w:t>
      </w:r>
      <w:r w:rsidRPr="00973662">
        <w:rPr>
          <w:rFonts w:ascii="Times New Roman" w:hAnsi="Times New Roman" w:cs="Times New Roman"/>
        </w:rPr>
        <w:t>(FILL IN AGE)</w:t>
      </w:r>
    </w:p>
    <w:p w14:paraId="676E00EF" w14:textId="77777777" w:rsidR="0068638D" w:rsidRPr="00973662" w:rsidRDefault="0068638D" w:rsidP="0068638D">
      <w:pPr>
        <w:rPr>
          <w:rFonts w:ascii="Times New Roman" w:hAnsi="Times New Roman"/>
          <w:sz w:val="24"/>
          <w:szCs w:val="24"/>
        </w:rPr>
      </w:pPr>
    </w:p>
    <w:p w14:paraId="0226ACD7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&lt;ASK IF BULIMIA OR BOTH&gt;</w:t>
      </w:r>
    </w:p>
    <w:p w14:paraId="20C169AE" w14:textId="77777777" w:rsidR="0068638D" w:rsidRPr="00973662" w:rsidRDefault="0068638D" w:rsidP="0068638D">
      <w:pPr>
        <w:rPr>
          <w:rFonts w:ascii="Times New Roman" w:hAnsi="Times New Roman"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EE5AF3" wp14:editId="2C23D8E5">
                <wp:simplePos x="0" y="0"/>
                <wp:positionH relativeFrom="column">
                  <wp:posOffset>-361950</wp:posOffset>
                </wp:positionH>
                <wp:positionV relativeFrom="paragraph">
                  <wp:posOffset>133921</wp:posOffset>
                </wp:positionV>
                <wp:extent cx="491490" cy="307340"/>
                <wp:effectExtent l="0" t="0" r="22860" b="165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4A48E85" w14:textId="77777777" w:rsidR="00E6603A" w:rsidRDefault="00E6603A" w:rsidP="0068638D">
                            <w:r>
                              <w:t>DE5</w:t>
                            </w:r>
                          </w:p>
                          <w:p w14:paraId="67FC686B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E5AF3" id="Text Box 8" o:spid="_x0000_s1030" type="#_x0000_t202" style="position:absolute;margin-left:-28.5pt;margin-top:10.55pt;width:38.7pt;height:24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" fillcolor="window" strokeweight=".5pt">
                <v:textbox>
                  <w:txbxContent>
                    <w:p w14:paraId="74A48E85" w14:textId="77777777" w:rsidR="00E6603A" w:rsidRDefault="00E6603A" w:rsidP="0068638D">
                      <w:r>
                        <w:t>DE5</w:t>
                      </w:r>
                    </w:p>
                    <w:p w14:paraId="67FC686B" w14:textId="77777777" w:rsidR="00E6603A" w:rsidRDefault="00E6603A" w:rsidP="0068638D"/>
                  </w:txbxContent>
                </v:textbox>
              </v:shape>
            </w:pict>
          </mc:Fallback>
        </mc:AlternateContent>
      </w:r>
    </w:p>
    <w:p w14:paraId="37000D2F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 xml:space="preserve">How old were you when your bulimia first developed? </w:t>
      </w:r>
      <w:r w:rsidRPr="00973662">
        <w:rPr>
          <w:rFonts w:ascii="Times New Roman" w:hAnsi="Times New Roman" w:cs="Times New Roman"/>
        </w:rPr>
        <w:t>(FILL IN AGE)</w:t>
      </w:r>
    </w:p>
    <w:p w14:paraId="18068DCE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44A101" wp14:editId="41E19F12">
                <wp:simplePos x="0" y="0"/>
                <wp:positionH relativeFrom="column">
                  <wp:posOffset>-366966</wp:posOffset>
                </wp:positionH>
                <wp:positionV relativeFrom="paragraph">
                  <wp:posOffset>167640</wp:posOffset>
                </wp:positionV>
                <wp:extent cx="491490" cy="307340"/>
                <wp:effectExtent l="0" t="0" r="22860" b="165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804AD4D" w14:textId="77777777" w:rsidR="00E6603A" w:rsidRDefault="00E6603A" w:rsidP="0068638D">
                            <w:r>
                              <w:t>DE6</w:t>
                            </w:r>
                          </w:p>
                          <w:p w14:paraId="46793E29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4A101" id="Text Box 9" o:spid="_x0000_s1031" type="#_x0000_t202" style="position:absolute;margin-left:-28.9pt;margin-top:13.2pt;width:38.7pt;height:24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" fillcolor="window" strokeweight=".5pt">
                <v:textbox>
                  <w:txbxContent>
                    <w:p w14:paraId="5804AD4D" w14:textId="77777777" w:rsidR="00E6603A" w:rsidRDefault="00E6603A" w:rsidP="0068638D">
                      <w:r>
                        <w:t>DE6</w:t>
                      </w:r>
                    </w:p>
                    <w:p w14:paraId="46793E29" w14:textId="77777777" w:rsidR="00E6603A" w:rsidRDefault="00E6603A" w:rsidP="0068638D"/>
                  </w:txbxContent>
                </v:textbox>
              </v:shape>
            </w:pict>
          </mc:Fallback>
        </mc:AlternateContent>
      </w:r>
    </w:p>
    <w:p w14:paraId="4E7AE77C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>Do you currently have bulimia?</w:t>
      </w:r>
    </w:p>
    <w:p w14:paraId="5C0F5D1B" w14:textId="77777777" w:rsidR="0068638D" w:rsidRPr="00973662" w:rsidRDefault="0068638D" w:rsidP="0068638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Yes (SKIP next question)</w:t>
      </w:r>
    </w:p>
    <w:p w14:paraId="5473C593" w14:textId="77777777" w:rsidR="0068638D" w:rsidRPr="00973662" w:rsidRDefault="0068638D" w:rsidP="0068638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 xml:space="preserve">No </w:t>
      </w:r>
    </w:p>
    <w:p w14:paraId="786F8066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A04B30" wp14:editId="2B711527">
                <wp:simplePos x="0" y="0"/>
                <wp:positionH relativeFrom="column">
                  <wp:posOffset>-362649</wp:posOffset>
                </wp:positionH>
                <wp:positionV relativeFrom="paragraph">
                  <wp:posOffset>126365</wp:posOffset>
                </wp:positionV>
                <wp:extent cx="491490" cy="307340"/>
                <wp:effectExtent l="0" t="0" r="22860" b="165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D0E4E38" w14:textId="77777777" w:rsidR="00E6603A" w:rsidRDefault="00E6603A" w:rsidP="0068638D">
                            <w:r>
                              <w:t>DE7</w:t>
                            </w:r>
                          </w:p>
                          <w:p w14:paraId="08DB8F51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04B30" id="Text Box 11" o:spid="_x0000_s1032" type="#_x0000_t202" style="position:absolute;margin-left:-28.55pt;margin-top:9.95pt;width:38.7pt;height:24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" fillcolor="window" strokeweight=".5pt">
                <v:textbox>
                  <w:txbxContent>
                    <w:p w14:paraId="5D0E4E38" w14:textId="77777777" w:rsidR="00E6603A" w:rsidRDefault="00E6603A" w:rsidP="0068638D">
                      <w:r>
                        <w:t>DE7</w:t>
                      </w:r>
                    </w:p>
                    <w:p w14:paraId="08DB8F51" w14:textId="77777777" w:rsidR="00E6603A" w:rsidRDefault="00E6603A" w:rsidP="0068638D"/>
                  </w:txbxContent>
                </v:textbox>
              </v:shape>
            </w:pict>
          </mc:Fallback>
        </mc:AlternateContent>
      </w:r>
    </w:p>
    <w:p w14:paraId="689DCDC0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How old were you when you last had bulimia? </w:t>
      </w:r>
      <w:r w:rsidRPr="00973662">
        <w:rPr>
          <w:rFonts w:ascii="Times New Roman" w:hAnsi="Times New Roman" w:cs="Times New Roman"/>
        </w:rPr>
        <w:t>(FILL IN AGE)</w:t>
      </w:r>
    </w:p>
    <w:p w14:paraId="08EB32F8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</w:p>
    <w:p w14:paraId="420EFD01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&lt;ASK IF YES TO EITHER EATING DISORDER&gt;</w:t>
      </w:r>
    </w:p>
    <w:p w14:paraId="540CEFF2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455329" wp14:editId="7A940523">
                <wp:simplePos x="0" y="0"/>
                <wp:positionH relativeFrom="column">
                  <wp:posOffset>-367601</wp:posOffset>
                </wp:positionH>
                <wp:positionV relativeFrom="paragraph">
                  <wp:posOffset>79375</wp:posOffset>
                </wp:positionV>
                <wp:extent cx="491490" cy="307340"/>
                <wp:effectExtent l="0" t="0" r="22860" b="165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0D2B5E2" w14:textId="77777777" w:rsidR="00E6603A" w:rsidRDefault="00E6603A" w:rsidP="0068638D">
                            <w:r>
                              <w:t>DE8</w:t>
                            </w:r>
                          </w:p>
                          <w:p w14:paraId="0E987B57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55329" id="Text Box 12" o:spid="_x0000_s1033" type="#_x0000_t202" style="position:absolute;margin-left:-28.95pt;margin-top:6.25pt;width:38.7pt;height:24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" fillcolor="window" strokeweight=".5pt">
                <v:textbox>
                  <w:txbxContent>
                    <w:p w14:paraId="60D2B5E2" w14:textId="77777777" w:rsidR="00E6603A" w:rsidRDefault="00E6603A" w:rsidP="0068638D">
                      <w:r>
                        <w:t>DE8</w:t>
                      </w:r>
                    </w:p>
                    <w:p w14:paraId="0E987B57" w14:textId="77777777" w:rsidR="00E6603A" w:rsidRDefault="00E6603A" w:rsidP="0068638D"/>
                  </w:txbxContent>
                </v:textbox>
              </v:shape>
            </w:pict>
          </mc:Fallback>
        </mc:AlternateContent>
      </w:r>
    </w:p>
    <w:p w14:paraId="0F5DF5ED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Sometimes women with eating disorders stop getting their periods. Did this ever happen to you? </w:t>
      </w:r>
    </w:p>
    <w:p w14:paraId="22B044DD" w14:textId="77777777" w:rsidR="0068638D" w:rsidRPr="00973662" w:rsidRDefault="0068638D" w:rsidP="0068638D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 xml:space="preserve">Yes </w:t>
      </w:r>
    </w:p>
    <w:p w14:paraId="5F4E9BDD" w14:textId="77777777" w:rsidR="0068638D" w:rsidRPr="00973662" w:rsidRDefault="0068638D" w:rsidP="0068638D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No (SKIP NEXT QUESTION)</w:t>
      </w:r>
    </w:p>
    <w:p w14:paraId="65BE555C" w14:textId="77777777" w:rsidR="0068638D" w:rsidRPr="00973662" w:rsidRDefault="0068638D" w:rsidP="0068638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lastRenderedPageBreak/>
        <w:t>Not applicable – I had not had my first period yet when my eating disorder started (SKIP NEXT QUESTION)</w:t>
      </w:r>
    </w:p>
    <w:p w14:paraId="51DD8FB9" w14:textId="77777777" w:rsidR="0068638D" w:rsidRPr="00973662" w:rsidRDefault="0068638D" w:rsidP="0068638D">
      <w:pPr>
        <w:pStyle w:val="ListParagraph"/>
        <w:ind w:left="1440"/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96073A" wp14:editId="65A00B1E">
                <wp:simplePos x="0" y="0"/>
                <wp:positionH relativeFrom="column">
                  <wp:posOffset>-363220</wp:posOffset>
                </wp:positionH>
                <wp:positionV relativeFrom="paragraph">
                  <wp:posOffset>117411</wp:posOffset>
                </wp:positionV>
                <wp:extent cx="491490" cy="307340"/>
                <wp:effectExtent l="0" t="0" r="22860" b="1651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671AB9A" w14:textId="77777777" w:rsidR="00E6603A" w:rsidRDefault="00E6603A" w:rsidP="0068638D">
                            <w:r>
                              <w:t>DE9</w:t>
                            </w:r>
                          </w:p>
                          <w:p w14:paraId="21D0E6CC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6073A" id="Text Box 13" o:spid="_x0000_s1034" type="#_x0000_t202" style="position:absolute;left:0;text-align:left;margin-left:-28.6pt;margin-top:9.25pt;width:38.7pt;height:24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" fillcolor="window" strokeweight=".5pt">
                <v:textbox>
                  <w:txbxContent>
                    <w:p w14:paraId="1671AB9A" w14:textId="77777777" w:rsidR="00E6603A" w:rsidRDefault="00E6603A" w:rsidP="0068638D">
                      <w:r>
                        <w:t>DE9</w:t>
                      </w:r>
                    </w:p>
                    <w:p w14:paraId="21D0E6CC" w14:textId="77777777" w:rsidR="00E6603A" w:rsidRDefault="00E6603A" w:rsidP="0068638D"/>
                  </w:txbxContent>
                </v:textbox>
              </v:shape>
            </w:pict>
          </mc:Fallback>
        </mc:AlternateContent>
      </w:r>
    </w:p>
    <w:p w14:paraId="3BDF9C3A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>For how long did you stop getting your period?</w:t>
      </w:r>
    </w:p>
    <w:p w14:paraId="0C7925C1" w14:textId="77777777" w:rsidR="0068638D" w:rsidRPr="00973662" w:rsidRDefault="0068638D" w:rsidP="0068638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1 or 2 months</w:t>
      </w:r>
    </w:p>
    <w:p w14:paraId="1EAA17EF" w14:textId="77777777" w:rsidR="0068638D" w:rsidRPr="00973662" w:rsidRDefault="0068638D" w:rsidP="0068638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3 months- 1 year</w:t>
      </w:r>
    </w:p>
    <w:p w14:paraId="7E64F5DA" w14:textId="77777777" w:rsidR="0068638D" w:rsidRPr="00973662" w:rsidRDefault="0068638D" w:rsidP="0068638D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more than 1 year</w:t>
      </w:r>
    </w:p>
    <w:p w14:paraId="023897B9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</w:p>
    <w:p w14:paraId="50213A7F" w14:textId="77777777" w:rsidR="0068638D" w:rsidRPr="00973662" w:rsidRDefault="0068638D" w:rsidP="0068638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D76FF0" wp14:editId="2EEE3590">
                <wp:simplePos x="0" y="0"/>
                <wp:positionH relativeFrom="column">
                  <wp:posOffset>-352425</wp:posOffset>
                </wp:positionH>
                <wp:positionV relativeFrom="paragraph">
                  <wp:posOffset>228600</wp:posOffset>
                </wp:positionV>
                <wp:extent cx="571500" cy="307340"/>
                <wp:effectExtent l="0" t="0" r="19050" b="1651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AEB4520" w14:textId="77777777" w:rsidR="00E6603A" w:rsidRDefault="00E6603A" w:rsidP="0068638D">
                            <w:r>
                              <w:t>DE10</w:t>
                            </w:r>
                          </w:p>
                          <w:p w14:paraId="3EC7ACB9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76FF0" id="Text Box 15" o:spid="_x0000_s1035" type="#_x0000_t202" style="position:absolute;left:0;text-align:left;margin-left:-27.75pt;margin-top:18pt;width:45pt;height:24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" fillcolor="window" strokeweight=".5pt">
                <v:textbox>
                  <w:txbxContent>
                    <w:p w14:paraId="4AEB4520" w14:textId="77777777" w:rsidR="00E6603A" w:rsidRDefault="00E6603A" w:rsidP="0068638D">
                      <w:r>
                        <w:t>DE10</w:t>
                      </w:r>
                    </w:p>
                    <w:p w14:paraId="3EC7ACB9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  <w:b/>
        </w:rPr>
        <w:t xml:space="preserve"> When you had an eating disorder, did you experience episodes of binge eating where you   ate a large amount of food during a very short period of time?</w:t>
      </w:r>
    </w:p>
    <w:p w14:paraId="25CDED03" w14:textId="77777777" w:rsidR="0068638D" w:rsidRPr="00973662" w:rsidRDefault="0068638D" w:rsidP="0068638D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Yes</w:t>
      </w:r>
    </w:p>
    <w:p w14:paraId="680A5285" w14:textId="77777777" w:rsidR="0068638D" w:rsidRPr="00973662" w:rsidRDefault="0068638D" w:rsidP="0068638D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proofErr w:type="gramStart"/>
      <w:r w:rsidRPr="00973662">
        <w:rPr>
          <w:rFonts w:ascii="Times New Roman" w:hAnsi="Times New Roman" w:cs="Times New Roman"/>
        </w:rPr>
        <w:t>No  (</w:t>
      </w:r>
      <w:proofErr w:type="gramEnd"/>
      <w:r w:rsidRPr="00973662">
        <w:rPr>
          <w:rFonts w:ascii="Times New Roman" w:hAnsi="Times New Roman" w:cs="Times New Roman"/>
        </w:rPr>
        <w:t>SKIP NEXT QUESTION)</w:t>
      </w:r>
    </w:p>
    <w:p w14:paraId="52F804E2" w14:textId="77777777" w:rsidR="0068638D" w:rsidRPr="00973662" w:rsidRDefault="0068638D" w:rsidP="00973662">
      <w:pPr>
        <w:rPr>
          <w:rFonts w:ascii="Times New Roman" w:hAnsi="Times New Roman"/>
          <w:sz w:val="24"/>
          <w:szCs w:val="24"/>
        </w:rPr>
      </w:pPr>
    </w:p>
    <w:p w14:paraId="0FE0232D" w14:textId="77777777" w:rsidR="0068638D" w:rsidRPr="00973662" w:rsidRDefault="0068638D" w:rsidP="0068638D">
      <w:pPr>
        <w:ind w:left="360"/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11.  Approximately how often did you engage in binge eating?</w:t>
      </w:r>
    </w:p>
    <w:p w14:paraId="24B23D5B" w14:textId="77777777" w:rsidR="0068638D" w:rsidRPr="00973662" w:rsidRDefault="0068638D" w:rsidP="0068638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8993F5" wp14:editId="4FFDCBC9">
                <wp:simplePos x="0" y="0"/>
                <wp:positionH relativeFrom="column">
                  <wp:posOffset>-333375</wp:posOffset>
                </wp:positionH>
                <wp:positionV relativeFrom="paragraph">
                  <wp:posOffset>56515</wp:posOffset>
                </wp:positionV>
                <wp:extent cx="571500" cy="307340"/>
                <wp:effectExtent l="0" t="0" r="19050" b="1651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85FE586" w14:textId="77777777" w:rsidR="00E6603A" w:rsidRDefault="00E6603A" w:rsidP="0068638D">
                            <w:r>
                              <w:t>DE11</w:t>
                            </w:r>
                          </w:p>
                          <w:p w14:paraId="61F50990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993F5" id="Text Box 14" o:spid="_x0000_s1036" type="#_x0000_t202" style="position:absolute;left:0;text-align:left;margin-left:-26.25pt;margin-top:4.45pt;width:45pt;height:2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" fillcolor="window" strokeweight=".5pt">
                <v:textbox>
                  <w:txbxContent>
                    <w:p w14:paraId="085FE586" w14:textId="77777777" w:rsidR="00E6603A" w:rsidRDefault="00E6603A" w:rsidP="0068638D">
                      <w:r>
                        <w:t>DE11</w:t>
                      </w:r>
                    </w:p>
                    <w:p w14:paraId="61F50990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Sporadically/only a few times</w:t>
      </w:r>
    </w:p>
    <w:p w14:paraId="64E894E3" w14:textId="77777777" w:rsidR="0068638D" w:rsidRPr="00973662" w:rsidRDefault="0068638D" w:rsidP="0068638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Once a week for at least 3 months</w:t>
      </w:r>
    </w:p>
    <w:p w14:paraId="49A4B795" w14:textId="77777777" w:rsidR="0068638D" w:rsidRPr="00973662" w:rsidRDefault="0068638D" w:rsidP="0068638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At least twice a week for at least 3 months</w:t>
      </w:r>
    </w:p>
    <w:p w14:paraId="4F23B747" w14:textId="77777777" w:rsidR="0068638D" w:rsidRPr="00973662" w:rsidRDefault="0068638D" w:rsidP="0068638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Every day or almost every day for at least 3 months</w:t>
      </w:r>
    </w:p>
    <w:p w14:paraId="283B0B11" w14:textId="77777777" w:rsidR="0068638D" w:rsidRPr="00973662" w:rsidRDefault="0068638D" w:rsidP="0068638D">
      <w:pPr>
        <w:pStyle w:val="ListParagraph"/>
        <w:rPr>
          <w:rFonts w:ascii="Times New Roman" w:hAnsi="Times New Roman" w:cs="Times New Roman"/>
        </w:rPr>
      </w:pPr>
    </w:p>
    <w:p w14:paraId="7C2450B5" w14:textId="77777777" w:rsidR="0068638D" w:rsidRPr="00973662" w:rsidRDefault="0068638D" w:rsidP="0068638D">
      <w:pPr>
        <w:ind w:left="360"/>
        <w:rPr>
          <w:rFonts w:ascii="Times New Roman" w:hAnsi="Times New Roman"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12. Did you ever engage in any of the following behaviors to control your weight?</w:t>
      </w:r>
    </w:p>
    <w:p w14:paraId="18391F2D" w14:textId="77777777" w:rsidR="0068638D" w:rsidRPr="00973662" w:rsidRDefault="0068638D" w:rsidP="0068638D">
      <w:pPr>
        <w:pStyle w:val="ListParagraph"/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7FB72F" wp14:editId="7CA365C1">
                <wp:simplePos x="0" y="0"/>
                <wp:positionH relativeFrom="column">
                  <wp:posOffset>-378933</wp:posOffset>
                </wp:positionH>
                <wp:positionV relativeFrom="paragraph">
                  <wp:posOffset>48260</wp:posOffset>
                </wp:positionV>
                <wp:extent cx="850265" cy="276225"/>
                <wp:effectExtent l="0" t="0" r="26035" b="285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E334B56" w14:textId="77777777" w:rsidR="00E6603A" w:rsidRPr="00463B9A" w:rsidRDefault="00E6603A" w:rsidP="0068638D">
                            <w:r w:rsidRPr="00463B9A">
                              <w:t>DE12_01</w:t>
                            </w:r>
                          </w:p>
                          <w:p w14:paraId="30DDF5CA" w14:textId="77777777" w:rsidR="00E6603A" w:rsidRDefault="00E6603A" w:rsidP="0068638D"/>
                          <w:p w14:paraId="4E2B0E2A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FB72F" id="Text Box 16" o:spid="_x0000_s1037" type="#_x0000_t202" style="position:absolute;left:0;text-align:left;margin-left:-29.85pt;margin-top:3.8pt;width:66.95pt;height:2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" fillcolor="window" strokeweight=".5pt">
                <v:textbox>
                  <w:txbxContent>
                    <w:p w14:paraId="1E334B56" w14:textId="77777777" w:rsidR="00E6603A" w:rsidRPr="00463B9A" w:rsidRDefault="00E6603A" w:rsidP="0068638D">
                      <w:r w:rsidRPr="00463B9A">
                        <w:t>DE12_01</w:t>
                      </w:r>
                    </w:p>
                    <w:p w14:paraId="30DDF5CA" w14:textId="77777777" w:rsidR="00E6603A" w:rsidRDefault="00E6603A" w:rsidP="0068638D"/>
                    <w:p w14:paraId="4E2B0E2A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  <w:b/>
        </w:rPr>
        <w:t>(CHECK ALL THAT APPLY):</w:t>
      </w:r>
    </w:p>
    <w:p w14:paraId="626DB8B8" w14:textId="77777777" w:rsidR="0068638D" w:rsidRPr="00973662" w:rsidRDefault="0068638D" w:rsidP="0068638D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3839B98" wp14:editId="0AF4E113">
                <wp:simplePos x="0" y="0"/>
                <wp:positionH relativeFrom="column">
                  <wp:posOffset>-378933</wp:posOffset>
                </wp:positionH>
                <wp:positionV relativeFrom="paragraph">
                  <wp:posOffset>97155</wp:posOffset>
                </wp:positionV>
                <wp:extent cx="850265" cy="276225"/>
                <wp:effectExtent l="0" t="0" r="26035" b="285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3B83EFA" w14:textId="77777777" w:rsidR="00E6603A" w:rsidRPr="00463B9A" w:rsidRDefault="00E6603A" w:rsidP="0068638D">
                            <w:r>
                              <w:t>DE12_02</w:t>
                            </w:r>
                          </w:p>
                          <w:p w14:paraId="2E54E3D9" w14:textId="77777777" w:rsidR="00E6603A" w:rsidRDefault="00E6603A" w:rsidP="0068638D"/>
                          <w:p w14:paraId="09B5CC4F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39B98" id="Text Box 31" o:spid="_x0000_s1038" type="#_x0000_t202" style="position:absolute;left:0;text-align:left;margin-left:-29.85pt;margin-top:7.65pt;width:66.95pt;height:21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" fillcolor="window" strokeweight=".5pt">
                <v:textbox>
                  <w:txbxContent>
                    <w:p w14:paraId="63B83EFA" w14:textId="77777777" w:rsidR="00E6603A" w:rsidRPr="00463B9A" w:rsidRDefault="00E6603A" w:rsidP="0068638D">
                      <w:r>
                        <w:t>DE12_02</w:t>
                      </w:r>
                    </w:p>
                    <w:p w14:paraId="2E54E3D9" w14:textId="77777777" w:rsidR="00E6603A" w:rsidRDefault="00E6603A" w:rsidP="0068638D"/>
                    <w:p w14:paraId="09B5CC4F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Self-induced vomiting</w:t>
      </w:r>
    </w:p>
    <w:p w14:paraId="26544D9A" w14:textId="77777777" w:rsidR="0068638D" w:rsidRPr="00973662" w:rsidRDefault="0068638D" w:rsidP="0068638D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F6B5AFC" wp14:editId="048E6186">
                <wp:simplePos x="0" y="0"/>
                <wp:positionH relativeFrom="column">
                  <wp:posOffset>-378622</wp:posOffset>
                </wp:positionH>
                <wp:positionV relativeFrom="paragraph">
                  <wp:posOffset>126365</wp:posOffset>
                </wp:positionV>
                <wp:extent cx="850265" cy="276225"/>
                <wp:effectExtent l="0" t="0" r="26035" b="28575"/>
                <wp:wrapNone/>
                <wp:docPr id="288" name="Text Box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34B9897" w14:textId="77777777" w:rsidR="00E6603A" w:rsidRPr="00463B9A" w:rsidRDefault="00E6603A" w:rsidP="0068638D">
                            <w:r>
                              <w:t>DE12_03</w:t>
                            </w:r>
                          </w:p>
                          <w:p w14:paraId="26299E9E" w14:textId="77777777" w:rsidR="00E6603A" w:rsidRDefault="00E6603A" w:rsidP="0068638D"/>
                          <w:p w14:paraId="25B6CAFF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B5AFC" id="Text Box 288" o:spid="_x0000_s1039" type="#_x0000_t202" style="position:absolute;left:0;text-align:left;margin-left:-29.8pt;margin-top:9.95pt;width:66.95pt;height:21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" fillcolor="window" strokeweight=".5pt">
                <v:textbox>
                  <w:txbxContent>
                    <w:p w14:paraId="234B9897" w14:textId="77777777" w:rsidR="00E6603A" w:rsidRPr="00463B9A" w:rsidRDefault="00E6603A" w:rsidP="0068638D">
                      <w:r>
                        <w:t>DE12_03</w:t>
                      </w:r>
                    </w:p>
                    <w:p w14:paraId="26299E9E" w14:textId="77777777" w:rsidR="00E6603A" w:rsidRDefault="00E6603A" w:rsidP="0068638D"/>
                    <w:p w14:paraId="25B6CAFF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Use of laxatives, diuretics, enemas or other medications</w:t>
      </w:r>
    </w:p>
    <w:p w14:paraId="0B31CFDC" w14:textId="77777777" w:rsidR="0068638D" w:rsidRPr="00973662" w:rsidRDefault="0068638D" w:rsidP="0068638D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Fasting (SKIP TO QUESTION 14)</w:t>
      </w:r>
    </w:p>
    <w:p w14:paraId="10FFE645" w14:textId="77777777" w:rsidR="0068638D" w:rsidRPr="00973662" w:rsidRDefault="0068638D" w:rsidP="0068638D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3FFB6A" wp14:editId="629CF203">
                <wp:simplePos x="0" y="0"/>
                <wp:positionH relativeFrom="column">
                  <wp:posOffset>-388147</wp:posOffset>
                </wp:positionH>
                <wp:positionV relativeFrom="paragraph">
                  <wp:posOffset>10795</wp:posOffset>
                </wp:positionV>
                <wp:extent cx="850265" cy="276225"/>
                <wp:effectExtent l="0" t="0" r="26035" b="285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56AD2BC" w14:textId="77777777" w:rsidR="00E6603A" w:rsidRPr="00463B9A" w:rsidRDefault="00E6603A" w:rsidP="0068638D">
                            <w:r>
                              <w:t>DE12_04</w:t>
                            </w:r>
                          </w:p>
                          <w:p w14:paraId="7E235920" w14:textId="77777777" w:rsidR="00E6603A" w:rsidRDefault="00E6603A" w:rsidP="0068638D"/>
                          <w:p w14:paraId="2D1F10DE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FFB6A" id="Text Box 29" o:spid="_x0000_s1040" type="#_x0000_t202" style="position:absolute;left:0;text-align:left;margin-left:-30.55pt;margin-top:.85pt;width:66.95pt;height:21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" fillcolor="window" strokeweight=".5pt">
                <v:textbox>
                  <w:txbxContent>
                    <w:p w14:paraId="556AD2BC" w14:textId="77777777" w:rsidR="00E6603A" w:rsidRPr="00463B9A" w:rsidRDefault="00E6603A" w:rsidP="0068638D">
                      <w:r>
                        <w:t>DE12_04</w:t>
                      </w:r>
                    </w:p>
                    <w:p w14:paraId="7E235920" w14:textId="77777777" w:rsidR="00E6603A" w:rsidRDefault="00E6603A" w:rsidP="0068638D"/>
                    <w:p w14:paraId="2D1F10DE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Extreme exercise (SKIP TO QUESTION 14)</w:t>
      </w:r>
    </w:p>
    <w:p w14:paraId="44319326" w14:textId="77777777" w:rsidR="0068638D" w:rsidRPr="00973662" w:rsidRDefault="0068638D" w:rsidP="0068638D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FD5B7F" wp14:editId="47ABDB06">
                <wp:simplePos x="0" y="0"/>
                <wp:positionH relativeFrom="column">
                  <wp:posOffset>-380365</wp:posOffset>
                </wp:positionH>
                <wp:positionV relativeFrom="paragraph">
                  <wp:posOffset>83982</wp:posOffset>
                </wp:positionV>
                <wp:extent cx="850265" cy="276225"/>
                <wp:effectExtent l="0" t="0" r="26035" b="2857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01D7C5C" w14:textId="77777777" w:rsidR="00E6603A" w:rsidRPr="00463B9A" w:rsidRDefault="00E6603A" w:rsidP="0068638D">
                            <w:r>
                              <w:t>DE12_05</w:t>
                            </w:r>
                          </w:p>
                          <w:p w14:paraId="26389856" w14:textId="77777777" w:rsidR="00E6603A" w:rsidRDefault="00E6603A" w:rsidP="0068638D"/>
                          <w:p w14:paraId="6438D695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D5B7F" id="Text Box 30" o:spid="_x0000_s1041" type="#_x0000_t202" style="position:absolute;left:0;text-align:left;margin-left:-29.95pt;margin-top:6.6pt;width:66.95pt;height:21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" fillcolor="window" strokeweight=".5pt">
                <v:textbox>
                  <w:txbxContent>
                    <w:p w14:paraId="201D7C5C" w14:textId="77777777" w:rsidR="00E6603A" w:rsidRPr="00463B9A" w:rsidRDefault="00E6603A" w:rsidP="0068638D">
                      <w:r>
                        <w:t>DE12_05</w:t>
                      </w:r>
                    </w:p>
                    <w:p w14:paraId="26389856" w14:textId="77777777" w:rsidR="00E6603A" w:rsidRDefault="00E6603A" w:rsidP="0068638D"/>
                    <w:p w14:paraId="6438D695" w14:textId="77777777" w:rsidR="00E6603A" w:rsidRDefault="00E6603A" w:rsidP="0068638D"/>
                  </w:txbxContent>
                </v:textbox>
              </v:shape>
            </w:pict>
          </mc:Fallback>
        </mc:AlternateContent>
      </w:r>
      <w:proofErr w:type="gramStart"/>
      <w:r w:rsidRPr="00973662">
        <w:rPr>
          <w:rFonts w:ascii="Times New Roman" w:hAnsi="Times New Roman" w:cs="Times New Roman"/>
        </w:rPr>
        <w:t>None  (</w:t>
      </w:r>
      <w:proofErr w:type="gramEnd"/>
      <w:r w:rsidRPr="00973662">
        <w:rPr>
          <w:rFonts w:ascii="Times New Roman" w:hAnsi="Times New Roman" w:cs="Times New Roman"/>
        </w:rPr>
        <w:t>SKIP TO QUESTION 14)</w:t>
      </w:r>
    </w:p>
    <w:p w14:paraId="3CE6E77B" w14:textId="77777777" w:rsidR="0068638D" w:rsidRPr="00973662" w:rsidRDefault="0068638D" w:rsidP="0068638D">
      <w:pPr>
        <w:pStyle w:val="ListParagraph"/>
        <w:ind w:left="1440"/>
        <w:rPr>
          <w:rFonts w:ascii="Times New Roman" w:hAnsi="Times New Roman" w:cs="Times New Roman"/>
        </w:rPr>
      </w:pPr>
    </w:p>
    <w:p w14:paraId="014B28E3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&lt;ASK IF THEY CHECKED #1 FOR QUESTION 12– SELF-INDUCED VOMITING &gt;</w:t>
      </w:r>
    </w:p>
    <w:p w14:paraId="3B6C3FB7" w14:textId="77777777" w:rsidR="0068638D" w:rsidRPr="00973662" w:rsidRDefault="0068638D" w:rsidP="0068638D">
      <w:pPr>
        <w:spacing w:before="100" w:beforeAutospacing="1" w:after="100" w:afterAutospacing="1"/>
        <w:rPr>
          <w:rFonts w:ascii="Times New Roman" w:hAnsi="Times New Roman"/>
          <w:color w:val="000000"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FE3E63" wp14:editId="02AC2134">
                <wp:simplePos x="0" y="0"/>
                <wp:positionH relativeFrom="column">
                  <wp:posOffset>-314325</wp:posOffset>
                </wp:positionH>
                <wp:positionV relativeFrom="paragraph">
                  <wp:posOffset>527050</wp:posOffset>
                </wp:positionV>
                <wp:extent cx="666750" cy="307340"/>
                <wp:effectExtent l="0" t="0" r="19050" b="165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53621DE" w14:textId="77777777" w:rsidR="00E6603A" w:rsidRDefault="00E6603A" w:rsidP="0068638D">
                            <w:r>
                              <w:t>DE13A</w:t>
                            </w:r>
                          </w:p>
                          <w:p w14:paraId="08BDEAA3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FE3E63" id="Text Box 17" o:spid="_x0000_s1042" type="#_x0000_t202" style="position:absolute;margin-left:-24.75pt;margin-top:41.5pt;width:52.5pt;height:24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" fillcolor="window" strokeweight=".5pt">
                <v:textbox>
                  <w:txbxContent>
                    <w:p w14:paraId="053621DE" w14:textId="77777777" w:rsidR="00E6603A" w:rsidRDefault="00E6603A" w:rsidP="0068638D">
                      <w:r>
                        <w:t>DE13A</w:t>
                      </w:r>
                    </w:p>
                    <w:p w14:paraId="08BDEAA3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/>
          <w:sz w:val="24"/>
          <w:szCs w:val="24"/>
        </w:rPr>
        <w:t xml:space="preserve">     </w:t>
      </w:r>
      <w:r w:rsidRPr="00973662">
        <w:rPr>
          <w:rFonts w:ascii="Times New Roman" w:hAnsi="Times New Roman"/>
          <w:b/>
          <w:bCs/>
          <w:color w:val="000000"/>
          <w:sz w:val="24"/>
          <w:szCs w:val="24"/>
        </w:rPr>
        <w:t>13a. Approximately how often did you make yourself vomit?</w:t>
      </w:r>
    </w:p>
    <w:p w14:paraId="42D5329D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t>1.      Sporadically/only a few times</w:t>
      </w:r>
    </w:p>
    <w:p w14:paraId="08037BE4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t>2.      Once a week for at least 3 months</w:t>
      </w:r>
    </w:p>
    <w:p w14:paraId="08B49EEA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t>3.      At least twice a week for at least 3 months</w:t>
      </w:r>
    </w:p>
    <w:p w14:paraId="14413C9F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t>4.      Every day or almost every day for at least 3 months</w:t>
      </w:r>
    </w:p>
    <w:p w14:paraId="25BF496C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</w:p>
    <w:p w14:paraId="36708DC6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&lt;ASK IF THEY CHECKED #2 FOR QUESTION 12 – USE OF LAXATIVES, DIURETICS, ENEMAS, OR OTHER MEDICATIONS &gt;</w:t>
      </w:r>
    </w:p>
    <w:p w14:paraId="16FBC118" w14:textId="77777777" w:rsidR="0068638D" w:rsidRPr="00973662" w:rsidRDefault="0068638D" w:rsidP="0068638D">
      <w:pPr>
        <w:spacing w:before="100" w:beforeAutospacing="1" w:after="100" w:afterAutospacing="1"/>
        <w:ind w:left="360" w:hanging="360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973662">
        <w:rPr>
          <w:rFonts w:ascii="Times New Roman" w:hAnsi="Times New Roman"/>
          <w:color w:val="000000"/>
          <w:sz w:val="24"/>
          <w:szCs w:val="24"/>
        </w:rPr>
        <w:t xml:space="preserve">      </w:t>
      </w:r>
      <w:r w:rsidRPr="00973662">
        <w:rPr>
          <w:rFonts w:ascii="Times New Roman" w:hAnsi="Times New Roman"/>
          <w:b/>
          <w:bCs/>
          <w:color w:val="000000"/>
          <w:sz w:val="24"/>
          <w:szCs w:val="24"/>
        </w:rPr>
        <w:t>13b. Approximately how often did you use laxatives, diuretics, enemas, or other medications to         control your weight?</w:t>
      </w:r>
    </w:p>
    <w:p w14:paraId="532B793A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827513" wp14:editId="47D221B0">
                <wp:simplePos x="0" y="0"/>
                <wp:positionH relativeFrom="column">
                  <wp:posOffset>-285750</wp:posOffset>
                </wp:positionH>
                <wp:positionV relativeFrom="paragraph">
                  <wp:posOffset>19685</wp:posOffset>
                </wp:positionV>
                <wp:extent cx="666750" cy="307340"/>
                <wp:effectExtent l="0" t="0" r="19050" b="165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550BA4F" w14:textId="77777777" w:rsidR="00E6603A" w:rsidRDefault="00E6603A" w:rsidP="0068638D">
                            <w:r>
                              <w:t>DE13B</w:t>
                            </w:r>
                          </w:p>
                          <w:p w14:paraId="250828EA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27513" id="Text Box 18" o:spid="_x0000_s1043" type="#_x0000_t202" style="position:absolute;left:0;text-align:left;margin-left:-22.5pt;margin-top:1.55pt;width:52.5pt;height:24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" fillcolor="window" strokeweight=".5pt">
                <v:textbox>
                  <w:txbxContent>
                    <w:p w14:paraId="2550BA4F" w14:textId="77777777" w:rsidR="00E6603A" w:rsidRDefault="00E6603A" w:rsidP="0068638D">
                      <w:r>
                        <w:t>DE13B</w:t>
                      </w:r>
                    </w:p>
                    <w:p w14:paraId="250828EA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  <w:color w:val="000000"/>
        </w:rPr>
        <w:t>1.      Sporadically/only a few times</w:t>
      </w:r>
    </w:p>
    <w:p w14:paraId="45D69929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t>2.      Once a week for at least 3 months</w:t>
      </w:r>
    </w:p>
    <w:p w14:paraId="54BE93BC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t>3.      At least twice a week for at least 3 months</w:t>
      </w:r>
    </w:p>
    <w:p w14:paraId="2E3664F8" w14:textId="77777777" w:rsidR="0068638D" w:rsidRPr="00973662" w:rsidRDefault="0068638D" w:rsidP="0068638D">
      <w:pPr>
        <w:pStyle w:val="ListParagraph"/>
        <w:ind w:left="1440" w:hanging="360"/>
        <w:rPr>
          <w:rFonts w:ascii="Times New Roman" w:hAnsi="Times New Roman" w:cs="Times New Roman"/>
          <w:color w:val="000000"/>
        </w:rPr>
      </w:pPr>
      <w:r w:rsidRPr="00973662">
        <w:rPr>
          <w:rFonts w:ascii="Times New Roman" w:hAnsi="Times New Roman" w:cs="Times New Roman"/>
          <w:color w:val="000000"/>
        </w:rPr>
        <w:lastRenderedPageBreak/>
        <w:t>4.      Every day or almost every day for at least 3 months</w:t>
      </w:r>
    </w:p>
    <w:p w14:paraId="77CC577B" w14:textId="77777777" w:rsidR="0068638D" w:rsidRPr="00973662" w:rsidRDefault="0068638D" w:rsidP="0068638D">
      <w:pPr>
        <w:pStyle w:val="ListParagraph"/>
        <w:ind w:left="1440"/>
        <w:rPr>
          <w:rFonts w:ascii="Times New Roman" w:hAnsi="Times New Roman" w:cs="Times New Roman"/>
        </w:rPr>
      </w:pPr>
    </w:p>
    <w:p w14:paraId="7544FE45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 xml:space="preserve"> Did you ever receive treatment for your eating disorder?</w:t>
      </w:r>
    </w:p>
    <w:p w14:paraId="72DB8F2E" w14:textId="77777777" w:rsidR="0068638D" w:rsidRPr="00973662" w:rsidRDefault="0068638D" w:rsidP="0068638D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6327DD" wp14:editId="6DFD3BB3">
                <wp:simplePos x="0" y="0"/>
                <wp:positionH relativeFrom="column">
                  <wp:posOffset>-333375</wp:posOffset>
                </wp:positionH>
                <wp:positionV relativeFrom="paragraph">
                  <wp:posOffset>71755</wp:posOffset>
                </wp:positionV>
                <wp:extent cx="571500" cy="307340"/>
                <wp:effectExtent l="0" t="0" r="19050" b="1651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755369F" w14:textId="77777777" w:rsidR="00E6603A" w:rsidRDefault="00E6603A" w:rsidP="0068638D">
                            <w:r>
                              <w:t>DE14</w:t>
                            </w:r>
                          </w:p>
                          <w:p w14:paraId="6B1D32F2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327DD" id="Text Box 20" o:spid="_x0000_s1044" type="#_x0000_t202" style="position:absolute;left:0;text-align:left;margin-left:-26.25pt;margin-top:5.65pt;width:45pt;height:24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" fillcolor="window" strokeweight=".5pt">
                <v:textbox>
                  <w:txbxContent>
                    <w:p w14:paraId="0755369F" w14:textId="77777777" w:rsidR="00E6603A" w:rsidRDefault="00E6603A" w:rsidP="0068638D">
                      <w:r>
                        <w:t>DE14</w:t>
                      </w:r>
                    </w:p>
                    <w:p w14:paraId="6B1D32F2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 xml:space="preserve">Yes </w:t>
      </w:r>
    </w:p>
    <w:p w14:paraId="6C10CA20" w14:textId="77777777" w:rsidR="0068638D" w:rsidRPr="00973662" w:rsidRDefault="0068638D" w:rsidP="0068638D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No (SKIP NEXT QUESTION)</w:t>
      </w:r>
    </w:p>
    <w:p w14:paraId="5B27158D" w14:textId="77777777" w:rsidR="0068638D" w:rsidRPr="00973662" w:rsidRDefault="0068638D" w:rsidP="0068638D">
      <w:pPr>
        <w:pStyle w:val="ListParagraph"/>
        <w:ind w:left="1440"/>
        <w:rPr>
          <w:rFonts w:ascii="Times New Roman" w:hAnsi="Times New Roman" w:cs="Times New Roman"/>
        </w:rPr>
      </w:pPr>
    </w:p>
    <w:p w14:paraId="057299AB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How old were you when you were first treated? </w:t>
      </w:r>
    </w:p>
    <w:p w14:paraId="187DE7A0" w14:textId="77777777" w:rsidR="0068638D" w:rsidRPr="00973662" w:rsidRDefault="0068638D" w:rsidP="0068638D">
      <w:pPr>
        <w:pStyle w:val="ListParagraph"/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E829E1" wp14:editId="339B6D4A">
                <wp:simplePos x="0" y="0"/>
                <wp:positionH relativeFrom="column">
                  <wp:posOffset>-324958</wp:posOffset>
                </wp:positionH>
                <wp:positionV relativeFrom="paragraph">
                  <wp:posOffset>14605</wp:posOffset>
                </wp:positionV>
                <wp:extent cx="571500" cy="307340"/>
                <wp:effectExtent l="0" t="0" r="19050" b="1651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20D84D6" w14:textId="77777777" w:rsidR="00E6603A" w:rsidRDefault="00E6603A" w:rsidP="0068638D">
                            <w:r>
                              <w:t>DE15</w:t>
                            </w:r>
                          </w:p>
                          <w:p w14:paraId="1BADD2C5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829E1" id="Text Box 21" o:spid="_x0000_s1045" type="#_x0000_t202" style="position:absolute;left:0;text-align:left;margin-left:-25.6pt;margin-top:1.15pt;width:45pt;height:24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" fillcolor="window" strokeweight=".5pt">
                <v:textbox>
                  <w:txbxContent>
                    <w:p w14:paraId="420D84D6" w14:textId="77777777" w:rsidR="00E6603A" w:rsidRDefault="00E6603A" w:rsidP="0068638D">
                      <w:r>
                        <w:t>DE15</w:t>
                      </w:r>
                    </w:p>
                    <w:p w14:paraId="1BADD2C5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(FILL IN AGE)</w:t>
      </w:r>
    </w:p>
    <w:p w14:paraId="312BA8F0" w14:textId="77777777" w:rsidR="0068638D" w:rsidRPr="00973662" w:rsidRDefault="0068638D" w:rsidP="0068638D">
      <w:pPr>
        <w:pStyle w:val="ListParagraph"/>
        <w:rPr>
          <w:rFonts w:ascii="Times New Roman" w:hAnsi="Times New Roman" w:cs="Times New Roman"/>
        </w:rPr>
      </w:pPr>
    </w:p>
    <w:p w14:paraId="72FCC16C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 Were you ever hospitalized or institutionalized for your eating disorder? </w:t>
      </w:r>
    </w:p>
    <w:p w14:paraId="65953BF3" w14:textId="77777777" w:rsidR="0068638D" w:rsidRPr="00973662" w:rsidRDefault="0068638D" w:rsidP="0068638D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BC6D79" wp14:editId="13C0A0A3">
                <wp:simplePos x="0" y="0"/>
                <wp:positionH relativeFrom="column">
                  <wp:posOffset>-342900</wp:posOffset>
                </wp:positionH>
                <wp:positionV relativeFrom="paragraph">
                  <wp:posOffset>144780</wp:posOffset>
                </wp:positionV>
                <wp:extent cx="571500" cy="307340"/>
                <wp:effectExtent l="0" t="0" r="19050" b="1651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F8C5E8E" w14:textId="77777777" w:rsidR="00E6603A" w:rsidRDefault="00E6603A" w:rsidP="0068638D">
                            <w:r>
                              <w:t>DE16</w:t>
                            </w:r>
                          </w:p>
                          <w:p w14:paraId="47146EFD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C6D79" id="Text Box 22" o:spid="_x0000_s1046" type="#_x0000_t202" style="position:absolute;left:0;text-align:left;margin-left:-27pt;margin-top:11.4pt;width:45pt;height:24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" fillcolor="window" strokeweight=".5pt">
                <v:textbox>
                  <w:txbxContent>
                    <w:p w14:paraId="7F8C5E8E" w14:textId="77777777" w:rsidR="00E6603A" w:rsidRDefault="00E6603A" w:rsidP="0068638D">
                      <w:r>
                        <w:t>DE16</w:t>
                      </w:r>
                    </w:p>
                    <w:p w14:paraId="47146EFD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Yes</w:t>
      </w:r>
    </w:p>
    <w:p w14:paraId="2929D2E3" w14:textId="77777777" w:rsidR="0068638D" w:rsidRPr="00973662" w:rsidRDefault="0068638D" w:rsidP="0068638D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No</w:t>
      </w:r>
    </w:p>
    <w:p w14:paraId="448C20BC" w14:textId="77777777" w:rsidR="0068638D" w:rsidRPr="00973662" w:rsidRDefault="0068638D" w:rsidP="0068638D">
      <w:pPr>
        <w:rPr>
          <w:rFonts w:ascii="Times New Roman" w:hAnsi="Times New Roman"/>
          <w:sz w:val="24"/>
          <w:szCs w:val="24"/>
        </w:rPr>
      </w:pPr>
    </w:p>
    <w:p w14:paraId="4ED0B712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What was your lowest weight during the time you had an eating disorder? </w:t>
      </w:r>
    </w:p>
    <w:p w14:paraId="380C0129" w14:textId="77777777" w:rsidR="0068638D" w:rsidRPr="00973662" w:rsidRDefault="0068638D" w:rsidP="0068638D">
      <w:pPr>
        <w:rPr>
          <w:rFonts w:ascii="Times New Roman" w:hAnsi="Times New Roman"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DF536C" wp14:editId="159037A5">
                <wp:simplePos x="0" y="0"/>
                <wp:positionH relativeFrom="column">
                  <wp:posOffset>-337929</wp:posOffset>
                </wp:positionH>
                <wp:positionV relativeFrom="paragraph">
                  <wp:posOffset>114935</wp:posOffset>
                </wp:positionV>
                <wp:extent cx="571500" cy="307340"/>
                <wp:effectExtent l="0" t="0" r="19050" b="1651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A0C6098" w14:textId="77777777" w:rsidR="00E6603A" w:rsidRDefault="00E6603A" w:rsidP="0068638D">
                            <w:r>
                              <w:t>DE17</w:t>
                            </w:r>
                          </w:p>
                          <w:p w14:paraId="47E29DD5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F536C" id="Text Box 23" o:spid="_x0000_s1047" type="#_x0000_t202" style="position:absolute;margin-left:-26.6pt;margin-top:9.05pt;width:45pt;height:24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" fillcolor="window" strokeweight=".5pt">
                <v:textbox>
                  <w:txbxContent>
                    <w:p w14:paraId="7A0C6098" w14:textId="77777777" w:rsidR="00E6603A" w:rsidRDefault="00E6603A" w:rsidP="0068638D">
                      <w:r>
                        <w:t>DE17</w:t>
                      </w:r>
                    </w:p>
                    <w:p w14:paraId="47E29DD5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/>
          <w:sz w:val="24"/>
          <w:szCs w:val="24"/>
        </w:rPr>
        <w:tab/>
        <w:t>(FILL IN WEIGHT)</w:t>
      </w:r>
    </w:p>
    <w:p w14:paraId="636227AA" w14:textId="77777777" w:rsidR="0068638D" w:rsidRPr="00973662" w:rsidRDefault="0068638D" w:rsidP="00973662">
      <w:pPr>
        <w:rPr>
          <w:rFonts w:ascii="Times New Roman" w:hAnsi="Times New Roman"/>
        </w:rPr>
      </w:pPr>
    </w:p>
    <w:p w14:paraId="47988843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When you were at your lowest weight, how tall were you? </w:t>
      </w:r>
    </w:p>
    <w:p w14:paraId="24A943E6" w14:textId="0B001BCE" w:rsidR="0068638D" w:rsidRDefault="0068638D" w:rsidP="0068638D">
      <w:pPr>
        <w:rPr>
          <w:rFonts w:ascii="Times New Roman" w:hAnsi="Times New Roman"/>
          <w:sz w:val="24"/>
          <w:szCs w:val="24"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B36D83" wp14:editId="767D19BF">
                <wp:simplePos x="0" y="0"/>
                <wp:positionH relativeFrom="column">
                  <wp:posOffset>-336441</wp:posOffset>
                </wp:positionH>
                <wp:positionV relativeFrom="paragraph">
                  <wp:posOffset>-11430</wp:posOffset>
                </wp:positionV>
                <wp:extent cx="571500" cy="307340"/>
                <wp:effectExtent l="0" t="0" r="19050" b="1651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EC6AA88" w14:textId="77777777" w:rsidR="00E6603A" w:rsidRDefault="00E6603A" w:rsidP="0068638D">
                            <w:r>
                              <w:t>DE18</w:t>
                            </w:r>
                          </w:p>
                          <w:p w14:paraId="268930A6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36D83" id="Text Box 25" o:spid="_x0000_s1048" type="#_x0000_t202" style="position:absolute;margin-left:-26.5pt;margin-top:-.85pt;width:45pt;height:24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" fillcolor="window" strokeweight=".5pt">
                <v:textbox>
                  <w:txbxContent>
                    <w:p w14:paraId="7EC6AA88" w14:textId="77777777" w:rsidR="00E6603A" w:rsidRDefault="00E6603A" w:rsidP="0068638D">
                      <w:r>
                        <w:t>DE18</w:t>
                      </w:r>
                    </w:p>
                    <w:p w14:paraId="268930A6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="00973662">
        <w:rPr>
          <w:rFonts w:ascii="Times New Roman" w:hAnsi="Times New Roman"/>
          <w:sz w:val="24"/>
          <w:szCs w:val="24"/>
        </w:rPr>
        <w:tab/>
        <w:t>(FILL IN HEIGHT)</w:t>
      </w:r>
    </w:p>
    <w:p w14:paraId="1E3772B3" w14:textId="77777777" w:rsidR="00973662" w:rsidRPr="00973662" w:rsidRDefault="00973662" w:rsidP="0068638D">
      <w:pPr>
        <w:rPr>
          <w:rFonts w:ascii="Times New Roman" w:hAnsi="Times New Roman"/>
          <w:sz w:val="24"/>
          <w:szCs w:val="24"/>
        </w:rPr>
      </w:pPr>
    </w:p>
    <w:p w14:paraId="0C9EA6C0" w14:textId="77777777" w:rsidR="0068638D" w:rsidRPr="00973662" w:rsidRDefault="0068638D" w:rsidP="0068638D">
      <w:pPr>
        <w:pStyle w:val="ListParagraph"/>
        <w:numPr>
          <w:ilvl w:val="0"/>
          <w:numId w:val="15"/>
        </w:numPr>
        <w:tabs>
          <w:tab w:val="left" w:pos="360"/>
        </w:tabs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>Did you experience eating disorder symptoms during any of your pregnancies?</w:t>
      </w:r>
    </w:p>
    <w:p w14:paraId="3D6FBF35" w14:textId="77777777" w:rsidR="0068638D" w:rsidRPr="00973662" w:rsidRDefault="0068638D" w:rsidP="0068638D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Yes</w:t>
      </w:r>
    </w:p>
    <w:p w14:paraId="03073B96" w14:textId="77777777" w:rsidR="0068638D" w:rsidRPr="00973662" w:rsidRDefault="0068638D" w:rsidP="0068638D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No</w:t>
      </w:r>
    </w:p>
    <w:p w14:paraId="4785891D" w14:textId="77777777" w:rsidR="0068638D" w:rsidRPr="00973662" w:rsidRDefault="0068638D" w:rsidP="0068638D">
      <w:pPr>
        <w:pStyle w:val="ListParagraph"/>
        <w:numPr>
          <w:ilvl w:val="1"/>
          <w:numId w:val="11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51A874" wp14:editId="2FB82B8E">
                <wp:simplePos x="0" y="0"/>
                <wp:positionH relativeFrom="column">
                  <wp:posOffset>-327660</wp:posOffset>
                </wp:positionH>
                <wp:positionV relativeFrom="paragraph">
                  <wp:posOffset>-5715</wp:posOffset>
                </wp:positionV>
                <wp:extent cx="571500" cy="307340"/>
                <wp:effectExtent l="0" t="0" r="19050" b="1651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80E8734" w14:textId="77777777" w:rsidR="00E6603A" w:rsidRDefault="00E6603A" w:rsidP="0068638D">
                            <w:r>
                              <w:t>DE19</w:t>
                            </w:r>
                          </w:p>
                          <w:p w14:paraId="1065BAD2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1A874" id="Text Box 24" o:spid="_x0000_s1049" type="#_x0000_t202" style="position:absolute;left:0;text-align:left;margin-left:-25.8pt;margin-top:-.4pt;width:45pt;height:24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" fillcolor="window" strokeweight=".5pt">
                <v:textbox>
                  <w:txbxContent>
                    <w:p w14:paraId="680E8734" w14:textId="77777777" w:rsidR="00E6603A" w:rsidRDefault="00E6603A" w:rsidP="0068638D">
                      <w:r>
                        <w:t>DE19</w:t>
                      </w:r>
                    </w:p>
                    <w:p w14:paraId="1065BAD2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Not applicable - never pregnant</w:t>
      </w:r>
    </w:p>
    <w:p w14:paraId="68E9EA0A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</w:p>
    <w:p w14:paraId="70C45D91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>Has a health care professional ever told you that you are lactose intolerant or allergic to dairy products?</w:t>
      </w:r>
    </w:p>
    <w:p w14:paraId="38467F02" w14:textId="77777777" w:rsidR="0068638D" w:rsidRPr="00973662" w:rsidRDefault="0068638D" w:rsidP="0068638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6BB004" wp14:editId="094C6398">
                <wp:simplePos x="0" y="0"/>
                <wp:positionH relativeFrom="column">
                  <wp:posOffset>-312946</wp:posOffset>
                </wp:positionH>
                <wp:positionV relativeFrom="paragraph">
                  <wp:posOffset>-4445</wp:posOffset>
                </wp:positionV>
                <wp:extent cx="571500" cy="307340"/>
                <wp:effectExtent l="0" t="0" r="19050" b="1651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CA2CD84" w14:textId="77777777" w:rsidR="00E6603A" w:rsidRDefault="00E6603A" w:rsidP="0068638D">
                            <w:r>
                              <w:t>DE20</w:t>
                            </w:r>
                          </w:p>
                          <w:p w14:paraId="1CB32044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BB004" id="Text Box 28" o:spid="_x0000_s1050" type="#_x0000_t202" style="position:absolute;left:0;text-align:left;margin-left:-24.65pt;margin-top:-.3pt;width:45pt;height:24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" fillcolor="window" strokeweight=".5pt">
                <v:textbox>
                  <w:txbxContent>
                    <w:p w14:paraId="4CA2CD84" w14:textId="77777777" w:rsidR="00E6603A" w:rsidRDefault="00E6603A" w:rsidP="0068638D">
                      <w:r>
                        <w:t>DE20</w:t>
                      </w:r>
                    </w:p>
                    <w:p w14:paraId="1CB32044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Yes</w:t>
      </w:r>
    </w:p>
    <w:p w14:paraId="038348F8" w14:textId="77777777" w:rsidR="0068638D" w:rsidRPr="00973662" w:rsidRDefault="0068638D" w:rsidP="0068638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No</w:t>
      </w:r>
    </w:p>
    <w:p w14:paraId="5E931261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</w:p>
    <w:p w14:paraId="4B350D99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</w:rPr>
      </w:pPr>
      <w:r w:rsidRPr="00973662">
        <w:rPr>
          <w:rFonts w:ascii="Times New Roman" w:hAnsi="Times New Roman" w:cs="Times New Roman"/>
          <w:b/>
        </w:rPr>
        <w:t>Do you get indigestion or gas after you eat dairy products like milk, yogurt, or cheese?</w:t>
      </w:r>
    </w:p>
    <w:p w14:paraId="4D5771CF" w14:textId="77777777" w:rsidR="0068638D" w:rsidRPr="00973662" w:rsidRDefault="0068638D" w:rsidP="0068638D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958566" wp14:editId="4D2B8953">
                <wp:simplePos x="0" y="0"/>
                <wp:positionH relativeFrom="column">
                  <wp:posOffset>-333375</wp:posOffset>
                </wp:positionH>
                <wp:positionV relativeFrom="paragraph">
                  <wp:posOffset>25400</wp:posOffset>
                </wp:positionV>
                <wp:extent cx="571500" cy="307340"/>
                <wp:effectExtent l="0" t="0" r="19050" b="1651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FC5A746" w14:textId="77777777" w:rsidR="00E6603A" w:rsidRDefault="00E6603A" w:rsidP="0068638D">
                            <w:r>
                              <w:t>DE21</w:t>
                            </w:r>
                          </w:p>
                          <w:p w14:paraId="5CAF385E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58566" id="Text Box 26" o:spid="_x0000_s1051" type="#_x0000_t202" style="position:absolute;left:0;text-align:left;margin-left:-26.25pt;margin-top:2pt;width:45pt;height:24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" fillcolor="window" strokeweight=".5pt">
                <v:textbox>
                  <w:txbxContent>
                    <w:p w14:paraId="7FC5A746" w14:textId="77777777" w:rsidR="00E6603A" w:rsidRDefault="00E6603A" w:rsidP="0068638D">
                      <w:r>
                        <w:t>DE21</w:t>
                      </w:r>
                    </w:p>
                    <w:p w14:paraId="5CAF385E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 w:cs="Times New Roman"/>
        </w:rPr>
        <w:t>Yes</w:t>
      </w:r>
    </w:p>
    <w:p w14:paraId="2EB5FA20" w14:textId="77777777" w:rsidR="0068638D" w:rsidRPr="00973662" w:rsidRDefault="0068638D" w:rsidP="0068638D">
      <w:pPr>
        <w:pStyle w:val="ListParagraph"/>
        <w:numPr>
          <w:ilvl w:val="1"/>
          <w:numId w:val="13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</w:rPr>
        <w:t>No</w:t>
      </w:r>
    </w:p>
    <w:p w14:paraId="164974FF" w14:textId="77777777" w:rsidR="0068638D" w:rsidRPr="00973662" w:rsidRDefault="0068638D" w:rsidP="0068638D">
      <w:pPr>
        <w:pStyle w:val="ListParagraph"/>
        <w:ind w:left="1440"/>
        <w:rPr>
          <w:rFonts w:ascii="Times New Roman" w:hAnsi="Times New Roman" w:cs="Times New Roman"/>
        </w:rPr>
      </w:pPr>
    </w:p>
    <w:p w14:paraId="1B1A062C" w14:textId="77777777" w:rsidR="0068638D" w:rsidRPr="00973662" w:rsidRDefault="0068638D" w:rsidP="0068638D">
      <w:pPr>
        <w:rPr>
          <w:rFonts w:ascii="Times New Roman" w:hAnsi="Times New Roman"/>
          <w:b/>
          <w:sz w:val="24"/>
          <w:szCs w:val="24"/>
        </w:rPr>
      </w:pPr>
      <w:r w:rsidRPr="00973662">
        <w:rPr>
          <w:rFonts w:ascii="Times New Roman" w:hAnsi="Times New Roman"/>
          <w:b/>
          <w:sz w:val="24"/>
          <w:szCs w:val="24"/>
        </w:rPr>
        <w:t>&lt;ASK QUESTION 22 IF QUESTIONS 20 OR 21 ANSWERED AS YES&gt;</w:t>
      </w:r>
    </w:p>
    <w:p w14:paraId="506B8DEA" w14:textId="77777777" w:rsidR="0068638D" w:rsidRPr="00973662" w:rsidRDefault="0068638D" w:rsidP="0068638D">
      <w:pPr>
        <w:pStyle w:val="ListParagraph"/>
        <w:rPr>
          <w:rFonts w:ascii="Times New Roman" w:hAnsi="Times New Roman" w:cs="Times New Roman"/>
        </w:rPr>
      </w:pPr>
    </w:p>
    <w:p w14:paraId="4930323C" w14:textId="77777777" w:rsidR="0068638D" w:rsidRPr="00973662" w:rsidRDefault="0068638D" w:rsidP="0068638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973662">
        <w:rPr>
          <w:rFonts w:ascii="Times New Roman" w:hAnsi="Times New Roman" w:cs="Times New Roman"/>
          <w:b/>
        </w:rPr>
        <w:t xml:space="preserve">At what age did you first notice this lactose sensitivity? </w:t>
      </w:r>
    </w:p>
    <w:p w14:paraId="704A7A88" w14:textId="1E379464" w:rsidR="0068638D" w:rsidRPr="0068638D" w:rsidRDefault="0068638D" w:rsidP="0068638D">
      <w:pPr>
        <w:rPr>
          <w:b/>
        </w:rPr>
      </w:pPr>
      <w:r w:rsidRPr="00973662">
        <w:rPr>
          <w:rFonts w:ascii="Times New Roman" w:hAnsi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4004E1" wp14:editId="2507E968">
                <wp:simplePos x="0" y="0"/>
                <wp:positionH relativeFrom="column">
                  <wp:posOffset>-338455</wp:posOffset>
                </wp:positionH>
                <wp:positionV relativeFrom="paragraph">
                  <wp:posOffset>51435</wp:posOffset>
                </wp:positionV>
                <wp:extent cx="571500" cy="307340"/>
                <wp:effectExtent l="0" t="0" r="19050" b="1651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073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CFECAFA" w14:textId="77777777" w:rsidR="00E6603A" w:rsidRDefault="00E6603A" w:rsidP="0068638D">
                            <w:r>
                              <w:t>DE22</w:t>
                            </w:r>
                          </w:p>
                          <w:p w14:paraId="35BDCB3D" w14:textId="77777777" w:rsidR="00E6603A" w:rsidRDefault="00E6603A" w:rsidP="006863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4004E1" id="Text Box 27" o:spid="_x0000_s1052" type="#_x0000_t202" style="position:absolute;margin-left:-26.65pt;margin-top:4.05pt;width:45pt;height:24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" fillcolor="window" strokeweight=".5pt">
                <v:textbox>
                  <w:txbxContent>
                    <w:p w14:paraId="5CFECAFA" w14:textId="77777777" w:rsidR="00E6603A" w:rsidRDefault="00E6603A" w:rsidP="0068638D">
                      <w:r>
                        <w:t>DE22</w:t>
                      </w:r>
                    </w:p>
                    <w:p w14:paraId="35BDCB3D" w14:textId="77777777" w:rsidR="00E6603A" w:rsidRDefault="00E6603A" w:rsidP="0068638D"/>
                  </w:txbxContent>
                </v:textbox>
              </v:shape>
            </w:pict>
          </mc:Fallback>
        </mc:AlternateContent>
      </w:r>
      <w:r w:rsidRPr="00973662">
        <w:rPr>
          <w:rFonts w:ascii="Times New Roman" w:hAnsi="Times New Roman"/>
          <w:b/>
          <w:sz w:val="24"/>
          <w:szCs w:val="24"/>
        </w:rPr>
        <w:tab/>
      </w:r>
      <w:r w:rsidRPr="00973662">
        <w:rPr>
          <w:rFonts w:ascii="Times New Roman" w:hAnsi="Times New Roman"/>
          <w:sz w:val="24"/>
          <w:szCs w:val="24"/>
        </w:rPr>
        <w:t>(FILL IN AGE)</w:t>
      </w:r>
    </w:p>
    <w:sectPr w:rsidR="0068638D" w:rsidRPr="0068638D" w:rsidSect="00F157EB">
      <w:pgSz w:w="12240" w:h="15840"/>
      <w:pgMar w:top="81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E6716"/>
    <w:multiLevelType w:val="hybridMultilevel"/>
    <w:tmpl w:val="E62E0E8E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3529C5"/>
    <w:multiLevelType w:val="hybridMultilevel"/>
    <w:tmpl w:val="2D488396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0308E"/>
    <w:multiLevelType w:val="hybridMultilevel"/>
    <w:tmpl w:val="CAFCDACE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140F04"/>
    <w:multiLevelType w:val="hybridMultilevel"/>
    <w:tmpl w:val="80D4ADD8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6A3C3C"/>
    <w:multiLevelType w:val="hybridMultilevel"/>
    <w:tmpl w:val="3FAE79CE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5F7900"/>
    <w:multiLevelType w:val="hybridMultilevel"/>
    <w:tmpl w:val="A42A8566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0758D5"/>
    <w:multiLevelType w:val="hybridMultilevel"/>
    <w:tmpl w:val="40F42F1E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EF1A7A"/>
    <w:multiLevelType w:val="hybridMultilevel"/>
    <w:tmpl w:val="FDB6ECB6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541E95"/>
    <w:multiLevelType w:val="hybridMultilevel"/>
    <w:tmpl w:val="DDBE5F44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936003"/>
    <w:multiLevelType w:val="hybridMultilevel"/>
    <w:tmpl w:val="2974C690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CA30EE"/>
    <w:multiLevelType w:val="hybridMultilevel"/>
    <w:tmpl w:val="ED4C230C"/>
    <w:lvl w:ilvl="0" w:tplc="C91017D6">
      <w:start w:val="1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C47752"/>
    <w:multiLevelType w:val="hybridMultilevel"/>
    <w:tmpl w:val="B06470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8C101DC"/>
    <w:multiLevelType w:val="hybridMultilevel"/>
    <w:tmpl w:val="152C9B10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C3561B"/>
    <w:multiLevelType w:val="hybridMultilevel"/>
    <w:tmpl w:val="1DBCFDFE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EE17EC"/>
    <w:multiLevelType w:val="hybridMultilevel"/>
    <w:tmpl w:val="C038CB68"/>
    <w:lvl w:ilvl="0" w:tplc="CED44D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5"/>
  </w:num>
  <w:num w:numId="4">
    <w:abstractNumId w:val="9"/>
  </w:num>
  <w:num w:numId="5">
    <w:abstractNumId w:val="1"/>
  </w:num>
  <w:num w:numId="6">
    <w:abstractNumId w:val="3"/>
  </w:num>
  <w:num w:numId="7">
    <w:abstractNumId w:val="0"/>
  </w:num>
  <w:num w:numId="8">
    <w:abstractNumId w:val="13"/>
  </w:num>
  <w:num w:numId="9">
    <w:abstractNumId w:val="7"/>
  </w:num>
  <w:num w:numId="10">
    <w:abstractNumId w:val="8"/>
  </w:num>
  <w:num w:numId="11">
    <w:abstractNumId w:val="14"/>
  </w:num>
  <w:num w:numId="12">
    <w:abstractNumId w:val="6"/>
  </w:num>
  <w:num w:numId="13">
    <w:abstractNumId w:val="2"/>
  </w:num>
  <w:num w:numId="14">
    <w:abstractNumId w:val="11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C49"/>
    <w:rsid w:val="000C2DF1"/>
    <w:rsid w:val="000E379C"/>
    <w:rsid w:val="000F585F"/>
    <w:rsid w:val="00107240"/>
    <w:rsid w:val="001076AF"/>
    <w:rsid w:val="0012241C"/>
    <w:rsid w:val="00127055"/>
    <w:rsid w:val="00140EA4"/>
    <w:rsid w:val="0015527B"/>
    <w:rsid w:val="001A7964"/>
    <w:rsid w:val="001B4555"/>
    <w:rsid w:val="001B510B"/>
    <w:rsid w:val="001D38BD"/>
    <w:rsid w:val="0028592D"/>
    <w:rsid w:val="002D24D5"/>
    <w:rsid w:val="00333E83"/>
    <w:rsid w:val="00380228"/>
    <w:rsid w:val="003F5E35"/>
    <w:rsid w:val="00411C49"/>
    <w:rsid w:val="00412CCC"/>
    <w:rsid w:val="004228D5"/>
    <w:rsid w:val="004539D6"/>
    <w:rsid w:val="004E19BA"/>
    <w:rsid w:val="004F2F91"/>
    <w:rsid w:val="004F3F1D"/>
    <w:rsid w:val="00603E82"/>
    <w:rsid w:val="006516A2"/>
    <w:rsid w:val="0068638D"/>
    <w:rsid w:val="006B1496"/>
    <w:rsid w:val="00741324"/>
    <w:rsid w:val="00783F48"/>
    <w:rsid w:val="00854702"/>
    <w:rsid w:val="0086663D"/>
    <w:rsid w:val="008E0BAC"/>
    <w:rsid w:val="00973662"/>
    <w:rsid w:val="009807C3"/>
    <w:rsid w:val="009969B1"/>
    <w:rsid w:val="00A605DD"/>
    <w:rsid w:val="00A756FC"/>
    <w:rsid w:val="00A87AB2"/>
    <w:rsid w:val="00A90BED"/>
    <w:rsid w:val="00B12344"/>
    <w:rsid w:val="00B15F73"/>
    <w:rsid w:val="00BF39AC"/>
    <w:rsid w:val="00C00524"/>
    <w:rsid w:val="00C77AC4"/>
    <w:rsid w:val="00CA7D1C"/>
    <w:rsid w:val="00CE0BA1"/>
    <w:rsid w:val="00D27D9C"/>
    <w:rsid w:val="00D27F96"/>
    <w:rsid w:val="00D354C4"/>
    <w:rsid w:val="00D92804"/>
    <w:rsid w:val="00D94159"/>
    <w:rsid w:val="00DA1F18"/>
    <w:rsid w:val="00DE2004"/>
    <w:rsid w:val="00E14320"/>
    <w:rsid w:val="00E420BC"/>
    <w:rsid w:val="00E6603A"/>
    <w:rsid w:val="00EA3997"/>
    <w:rsid w:val="00EC1E57"/>
    <w:rsid w:val="00F157EB"/>
    <w:rsid w:val="00FC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91D4F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1C49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C4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3F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F4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F48"/>
    <w:rPr>
      <w:rFonts w:ascii="Calibri" w:eastAsia="SimSun" w:hAnsi="Calibri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F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F48"/>
    <w:rPr>
      <w:rFonts w:ascii="Lucida Grande" w:eastAsia="SimSun" w:hAnsi="Lucida Grande" w:cs="Lucida Grande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68638D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987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NIEHS/BCBB</Company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tie M. O'Brien</dc:creator>
  <cp:keywords/>
  <dc:description/>
  <cp:lastModifiedBy>O'Brien, Katie (NIH/NIEHS) [F]</cp:lastModifiedBy>
  <cp:revision>4</cp:revision>
  <cp:lastPrinted>2016-07-28T17:09:00Z</cp:lastPrinted>
  <dcterms:created xsi:type="dcterms:W3CDTF">2017-05-20T18:36:00Z</dcterms:created>
  <dcterms:modified xsi:type="dcterms:W3CDTF">2017-05-20T19:05:00Z</dcterms:modified>
</cp:coreProperties>
</file>